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5A117C" w14:textId="39200A69" w:rsidR="00AC2E53" w:rsidRPr="00995964" w:rsidRDefault="00C739D3">
      <w:pPr>
        <w:rPr>
          <w:rFonts w:ascii="Times New Roman" w:hAnsi="Times New Roman" w:cs="Times New Roman"/>
          <w:sz w:val="24"/>
          <w:szCs w:val="24"/>
        </w:rPr>
      </w:pPr>
      <w:r w:rsidRPr="00995964">
        <w:rPr>
          <w:rFonts w:ascii="Times New Roman" w:hAnsi="Times New Roman" w:cs="Times New Roman"/>
          <w:b/>
          <w:sz w:val="24"/>
          <w:szCs w:val="24"/>
        </w:rPr>
        <w:t>S1 Table.</w:t>
      </w:r>
      <w:r w:rsidR="00F409E5" w:rsidRPr="00995964">
        <w:rPr>
          <w:rFonts w:ascii="Times New Roman" w:hAnsi="Times New Roman" w:cs="Times New Roman"/>
          <w:sz w:val="24"/>
          <w:szCs w:val="24"/>
        </w:rPr>
        <w:t xml:space="preserve"> Amino a</w:t>
      </w:r>
      <w:r w:rsidR="00A2035C" w:rsidRPr="00995964">
        <w:rPr>
          <w:rFonts w:ascii="Times New Roman" w:hAnsi="Times New Roman" w:cs="Times New Roman"/>
          <w:sz w:val="24"/>
          <w:szCs w:val="24"/>
        </w:rPr>
        <w:t>cid</w:t>
      </w:r>
      <w:r w:rsidR="00F409E5" w:rsidRPr="00995964">
        <w:rPr>
          <w:rFonts w:ascii="Times New Roman" w:hAnsi="Times New Roman" w:cs="Times New Roman"/>
          <w:sz w:val="24"/>
          <w:szCs w:val="24"/>
        </w:rPr>
        <w:t xml:space="preserve"> and fa</w:t>
      </w:r>
      <w:r w:rsidR="003B66B5">
        <w:rPr>
          <w:rFonts w:ascii="Times New Roman" w:hAnsi="Times New Roman" w:cs="Times New Roman"/>
          <w:sz w:val="24"/>
          <w:szCs w:val="24"/>
        </w:rPr>
        <w:t>tty acid a</w:t>
      </w:r>
      <w:r w:rsidR="007777D4">
        <w:rPr>
          <w:rFonts w:ascii="Times New Roman" w:hAnsi="Times New Roman" w:cs="Times New Roman"/>
          <w:sz w:val="24"/>
          <w:szCs w:val="24"/>
        </w:rPr>
        <w:t>nalysis of</w:t>
      </w:r>
      <w:bookmarkStart w:id="0" w:name="_GoBack"/>
      <w:bookmarkEnd w:id="0"/>
      <w:r w:rsidR="00F409E5" w:rsidRPr="00995964">
        <w:rPr>
          <w:rFonts w:ascii="Times New Roman" w:hAnsi="Times New Roman" w:cs="Times New Roman"/>
          <w:sz w:val="24"/>
          <w:szCs w:val="24"/>
        </w:rPr>
        <w:t xml:space="preserve"> diets.</w:t>
      </w:r>
    </w:p>
    <w:p w14:paraId="165D80D8" w14:textId="77777777" w:rsidR="00A2035C" w:rsidRDefault="00A2035C"/>
    <w:tbl>
      <w:tblPr>
        <w:tblW w:w="9360" w:type="dxa"/>
        <w:tblLook w:val="04A0" w:firstRow="1" w:lastRow="0" w:firstColumn="1" w:lastColumn="0" w:noHBand="0" w:noVBand="1"/>
      </w:tblPr>
      <w:tblGrid>
        <w:gridCol w:w="3424"/>
        <w:gridCol w:w="1460"/>
        <w:gridCol w:w="1484"/>
        <w:gridCol w:w="1484"/>
        <w:gridCol w:w="1508"/>
      </w:tblGrid>
      <w:tr w:rsidR="00F409E5" w:rsidRPr="00A2035C" w14:paraId="22572B31" w14:textId="77777777" w:rsidTr="009907E0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D5E8" w14:textId="77777777" w:rsidR="00F409E5" w:rsidRPr="00A2035C" w:rsidRDefault="00F409E5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68393" w14:textId="1E5158E3" w:rsidR="00F409E5" w:rsidRPr="00A2035C" w:rsidRDefault="00F409E5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</w:t>
            </w:r>
          </w:p>
        </w:tc>
        <w:tc>
          <w:tcPr>
            <w:tcW w:w="2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E8DEA" w14:textId="7EDC0763" w:rsidR="00F409E5" w:rsidRPr="00A2035C" w:rsidRDefault="00F409E5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PB</w:t>
            </w:r>
          </w:p>
        </w:tc>
      </w:tr>
      <w:tr w:rsidR="00A2035C" w:rsidRPr="00A2035C" w14:paraId="0CEDF5EF" w14:textId="77777777" w:rsidTr="009907E0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8AD4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Nutrien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AEDF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M basis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24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lorie basis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621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M basi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73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lorie basis</w:t>
            </w:r>
          </w:p>
        </w:tc>
      </w:tr>
      <w:tr w:rsidR="00A2035C" w:rsidRPr="00A2035C" w14:paraId="6E87B421" w14:textId="77777777" w:rsidTr="009907E0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9A35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8A89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776D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/100Kcal M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666A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DD59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/100Kcal ME</w:t>
            </w:r>
          </w:p>
        </w:tc>
      </w:tr>
      <w:tr w:rsidR="00A2035C" w:rsidRPr="00A2035C" w14:paraId="078779D1" w14:textId="77777777" w:rsidTr="009907E0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519E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Essential Amino Acid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0F83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EAC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E9F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B29A" w14:textId="77777777" w:rsidR="00A2035C" w:rsidRPr="00A2035C" w:rsidRDefault="00A2035C" w:rsidP="00A2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5C" w:rsidRPr="00A2035C" w14:paraId="4DB13D4B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FF6B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AA6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97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751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F56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A2035C" w:rsidRPr="00A2035C" w14:paraId="5E8993C8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4E2C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55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DF9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922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40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A2035C" w:rsidRPr="00A2035C" w14:paraId="4419CFEB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476E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36C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644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D8C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D32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A2035C" w:rsidRPr="00A2035C" w14:paraId="424B8E91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629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59E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BA6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E5E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986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A2035C" w:rsidRPr="00A2035C" w14:paraId="4A101367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1588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FFD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912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76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912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A2035C" w:rsidRPr="00A2035C" w14:paraId="0BE45357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43E3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43C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8A0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D20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AD6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A2035C" w:rsidRPr="00A2035C" w14:paraId="7F51A5DB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DAF0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1B1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ABB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DF4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53D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A2035C" w:rsidRPr="00A2035C" w14:paraId="18A8F041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CB73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59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4A3F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02B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15C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A2035C" w:rsidRPr="00A2035C" w14:paraId="1754AAB6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A97C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B28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6B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FD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2CA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A2035C" w:rsidRPr="00A2035C" w14:paraId="5CC8DA01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D4FF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C0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482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A4F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CFE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A2035C" w:rsidRPr="00A2035C" w14:paraId="6D3926DF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E7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75CF" w14:textId="77777777" w:rsidR="00A2035C" w:rsidRPr="00A2035C" w:rsidRDefault="00A2035C" w:rsidP="00A2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4C7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F30F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6143" w14:textId="77777777" w:rsidR="00A2035C" w:rsidRPr="00A2035C" w:rsidRDefault="00A2035C" w:rsidP="00A2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5C" w:rsidRPr="00A2035C" w14:paraId="3DAD6037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298E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Other Amino Aci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FD5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60A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AB1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F1E3" w14:textId="77777777" w:rsidR="00A2035C" w:rsidRPr="00A2035C" w:rsidRDefault="00A2035C" w:rsidP="00A2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5C" w:rsidRPr="00A2035C" w14:paraId="5878CC00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426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2B4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E61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C8C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61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A2035C" w:rsidRPr="00A2035C" w14:paraId="4EB42A07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1430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366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D36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E2E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CB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A2035C" w:rsidRPr="00A2035C" w14:paraId="02FB1340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22AF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931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2C4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85D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987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A2035C" w:rsidRPr="00A2035C" w14:paraId="502FC2CE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3CD0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EB1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38D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3A6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A67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A2035C" w:rsidRPr="00A2035C" w14:paraId="3991A082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37EB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F7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040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4F4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0CA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A2035C" w:rsidRPr="00A2035C" w14:paraId="250BCF5D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6628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89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3F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749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4E2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A2035C" w:rsidRPr="00A2035C" w14:paraId="5843FBAC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82B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B1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A5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A35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419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A2035C" w:rsidRPr="00A2035C" w14:paraId="517012A4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C9B4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DE8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3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63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A12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5.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9D8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21</w:t>
            </w:r>
          </w:p>
        </w:tc>
      </w:tr>
      <w:tr w:rsidR="00A2035C" w:rsidRPr="00A2035C" w14:paraId="384EFC26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C2C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D1B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629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70D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634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A2035C" w:rsidRPr="00A2035C" w14:paraId="502C13B3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0C7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99E2" w14:textId="77777777" w:rsidR="00A2035C" w:rsidRPr="00A2035C" w:rsidRDefault="00A2035C" w:rsidP="00A2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CB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EB9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A56C" w14:textId="77777777" w:rsidR="00A2035C" w:rsidRPr="00A2035C" w:rsidRDefault="00A2035C" w:rsidP="00A2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5C" w:rsidRPr="00A2035C" w14:paraId="014BDBD6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906B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346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53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259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A5F7" w14:textId="77777777" w:rsidR="00A2035C" w:rsidRPr="00A2035C" w:rsidRDefault="00A2035C" w:rsidP="00A2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5C" w:rsidRPr="00A2035C" w14:paraId="1FE27EBD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1D2" w14:textId="77777777" w:rsidR="00A2035C" w:rsidRPr="00A2035C" w:rsidRDefault="00A2035C" w:rsidP="00A2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E2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D3C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/100kc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66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F5F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/100kcal</w:t>
            </w:r>
          </w:p>
        </w:tc>
      </w:tr>
      <w:tr w:rsidR="00A2035C" w:rsidRPr="00A2035C" w14:paraId="2AFF5EF4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E1E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 xml:space="preserve">C8:0 Caprylic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D5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*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F11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C0F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F4D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.85</w:t>
            </w:r>
          </w:p>
        </w:tc>
      </w:tr>
      <w:tr w:rsidR="00A2035C" w:rsidRPr="00A2035C" w14:paraId="503EF9A1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CBC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0:0 Capr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6D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DE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7BD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AFA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80</w:t>
            </w:r>
          </w:p>
        </w:tc>
      </w:tr>
      <w:tr w:rsidR="00A2035C" w:rsidRPr="00A2035C" w14:paraId="7567846B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6C68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2:0 Laur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A03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D81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D05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2EE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</w:tr>
      <w:tr w:rsidR="00A2035C" w:rsidRPr="00A2035C" w14:paraId="200871DC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E16D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4:0 Myrist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E37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5E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DF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C17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6</w:t>
            </w:r>
          </w:p>
        </w:tc>
      </w:tr>
      <w:tr w:rsidR="00A2035C" w:rsidRPr="00A2035C" w14:paraId="63D29621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BBEA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4:1n5 Myristole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0CA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13E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1F1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B81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</w:tr>
      <w:tr w:rsidR="00A2035C" w:rsidRPr="00A2035C" w14:paraId="0D27EC27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590A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5:0 Pentadeca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A16F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002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E5E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A8C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</w:tr>
      <w:tr w:rsidR="00A2035C" w:rsidRPr="00A2035C" w14:paraId="0E476936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4758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6:0 Palmit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D72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F6D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1.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490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D1E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.35</w:t>
            </w:r>
          </w:p>
        </w:tc>
      </w:tr>
      <w:tr w:rsidR="00A2035C" w:rsidRPr="00A2035C" w14:paraId="691B9815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F69C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6:1n7 Palmitole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F2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C43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EDB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2B6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.22</w:t>
            </w:r>
          </w:p>
        </w:tc>
      </w:tr>
      <w:tr w:rsidR="00A2035C" w:rsidRPr="00A2035C" w14:paraId="6DD4114A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806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6:2 Hexadecadi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0BB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BE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4DC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CC4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8</w:t>
            </w:r>
          </w:p>
        </w:tc>
      </w:tr>
      <w:tr w:rsidR="00A2035C" w:rsidRPr="00A2035C" w14:paraId="1793C37F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3EFD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6:3n4 Hexadecatri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5A8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F8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BC0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4F2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6</w:t>
            </w:r>
          </w:p>
        </w:tc>
      </w:tr>
      <w:tr w:rsidR="00A2035C" w:rsidRPr="00A2035C" w14:paraId="128A0837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8C52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7:0 Margar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ED9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D45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6FA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0E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5</w:t>
            </w:r>
          </w:p>
        </w:tc>
      </w:tr>
      <w:tr w:rsidR="00A2035C" w:rsidRPr="00A2035C" w14:paraId="109F966F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DC9A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8:0 Stear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E9B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0A2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.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0B7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1F9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73</w:t>
            </w:r>
          </w:p>
        </w:tc>
      </w:tr>
      <w:tr w:rsidR="00A2035C" w:rsidRPr="00A2035C" w14:paraId="0C8DDDB2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EB1A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8:1n7C Vacce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28E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D5D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F5A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57D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85</w:t>
            </w:r>
          </w:p>
        </w:tc>
      </w:tr>
      <w:tr w:rsidR="00A2035C" w:rsidRPr="00A2035C" w14:paraId="505D2E80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B74E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8:1n9C Ole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F1AF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A6A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9.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97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70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.24</w:t>
            </w:r>
          </w:p>
        </w:tc>
      </w:tr>
      <w:tr w:rsidR="00A2035C" w:rsidRPr="00A2035C" w14:paraId="15F210BE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BEDE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8:1n9T Elaid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0BD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EBA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661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673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6</w:t>
            </w:r>
          </w:p>
        </w:tc>
      </w:tr>
      <w:tr w:rsidR="00A2035C" w:rsidRPr="00A2035C" w14:paraId="7BE82B5E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8E7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8:2 Other trans Isome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B2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11F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FE0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243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5</w:t>
            </w:r>
          </w:p>
        </w:tc>
      </w:tr>
      <w:tr w:rsidR="00A2035C" w:rsidRPr="00A2035C" w14:paraId="71C168F8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A9D1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8:2n6 Linole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635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8F3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5.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10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54A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.87</w:t>
            </w:r>
          </w:p>
        </w:tc>
      </w:tr>
      <w:tr w:rsidR="00A2035C" w:rsidRPr="00A2035C" w14:paraId="108789CD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F30C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8:3n3 Linole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DE1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E95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E30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6CA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7</w:t>
            </w:r>
          </w:p>
        </w:tc>
      </w:tr>
      <w:tr w:rsidR="00A2035C" w:rsidRPr="00A2035C" w14:paraId="671BC283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361E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18:3n6 Gamma Linole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30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ED1F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A65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168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3</w:t>
            </w:r>
          </w:p>
        </w:tc>
      </w:tr>
      <w:tr w:rsidR="00A2035C" w:rsidRPr="00A2035C" w14:paraId="1A38EA5E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0AA3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lastRenderedPageBreak/>
              <w:t>C18:4n3 Octadecatetra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A0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854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A02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4E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2</w:t>
            </w:r>
          </w:p>
        </w:tc>
      </w:tr>
      <w:tr w:rsidR="00A2035C" w:rsidRPr="00A2035C" w14:paraId="740F3B09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CBB4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0:0 Arachid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6AA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F76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85E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C3B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6</w:t>
            </w:r>
          </w:p>
        </w:tc>
      </w:tr>
      <w:tr w:rsidR="00A2035C" w:rsidRPr="00A2035C" w14:paraId="1DD63551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B07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0:1n9 cis Eicos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EE9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99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623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689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7</w:t>
            </w:r>
          </w:p>
        </w:tc>
      </w:tr>
      <w:tr w:rsidR="00A2035C" w:rsidRPr="00A2035C" w14:paraId="22C79FC3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594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0:2n6 Eicosadi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E9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09A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74D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AED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7</w:t>
            </w:r>
          </w:p>
        </w:tc>
      </w:tr>
      <w:tr w:rsidR="00A2035C" w:rsidRPr="00A2035C" w14:paraId="2F7A43C6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C904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0:3n6 Homo-Gamma-Linole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7BB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E0F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65B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67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</w:tr>
      <w:tr w:rsidR="00A2035C" w:rsidRPr="00A2035C" w14:paraId="6B5EC713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D608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0:4n3 Eicosatetra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8EE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1A6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CA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38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0</w:t>
            </w:r>
          </w:p>
        </w:tc>
      </w:tr>
      <w:tr w:rsidR="00A2035C" w:rsidRPr="00A2035C" w14:paraId="5F30659C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08AF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0:4n6 Arachido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E0E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50F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C7C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0CE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9</w:t>
            </w:r>
          </w:p>
        </w:tc>
      </w:tr>
      <w:tr w:rsidR="00A2035C" w:rsidRPr="00A2035C" w14:paraId="7E47F323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0942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0:5n3 Eicosapenta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FEE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645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DA7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472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98</w:t>
            </w:r>
          </w:p>
        </w:tc>
      </w:tr>
      <w:tr w:rsidR="00A2035C" w:rsidRPr="00A2035C" w14:paraId="589F6FFA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755C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1:0 Heneicosa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16C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874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082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E46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</w:tr>
      <w:tr w:rsidR="00A2035C" w:rsidRPr="00A2035C" w14:paraId="33357E6A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AFDF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1:5 Heneicosapenta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E6FD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DD1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66D3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75B6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</w:tr>
      <w:tr w:rsidR="00A2035C" w:rsidRPr="00A2035C" w14:paraId="640B12BA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844C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2:0 Behe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1EA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5AE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74B0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47E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</w:tr>
      <w:tr w:rsidR="00A2035C" w:rsidRPr="00A2035C" w14:paraId="2F04C9ED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510D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2:5n3 Docosapenta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0D4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76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98E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B3BB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8</w:t>
            </w:r>
          </w:p>
        </w:tc>
      </w:tr>
      <w:tr w:rsidR="00A2035C" w:rsidRPr="00A2035C" w14:paraId="5177761D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5D64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2:5n6 Docosapenta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AC6F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CF6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7B48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35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</w:tr>
      <w:tr w:rsidR="00A2035C" w:rsidRPr="00A2035C" w14:paraId="184D8EF8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2640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2:6n3 Docosahexaeno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5EC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07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C86C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C899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59</w:t>
            </w:r>
          </w:p>
        </w:tc>
      </w:tr>
      <w:tr w:rsidR="00A2035C" w:rsidRPr="00A2035C" w14:paraId="58BF4B39" w14:textId="77777777" w:rsidTr="00F409E5">
        <w:trPr>
          <w:trHeight w:val="255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7D75" w14:textId="77777777" w:rsidR="00A2035C" w:rsidRPr="00A2035C" w:rsidRDefault="00A2035C" w:rsidP="00A2035C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A203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C24:1n9 Nervon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E8A4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AE3A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A7F5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4762" w14:textId="77777777" w:rsidR="00A2035C" w:rsidRPr="00A2035C" w:rsidRDefault="00A2035C" w:rsidP="00A2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</w:t>
            </w:r>
          </w:p>
        </w:tc>
      </w:tr>
    </w:tbl>
    <w:p w14:paraId="3DB5B4A1" w14:textId="77777777" w:rsidR="00A2035C" w:rsidRDefault="00A2035C"/>
    <w:p w14:paraId="7EDF660B" w14:textId="77777777" w:rsidR="00A2035C" w:rsidRDefault="00A2035C">
      <w:r w:rsidRPr="00A2035C">
        <w:rPr>
          <w:rFonts w:ascii="Times New Roman" w:eastAsia="Times New Roman" w:hAnsi="Times New Roman" w:cs="Times New Roman"/>
          <w:color w:val="000000"/>
          <w:sz w:val="18"/>
          <w:szCs w:val="18"/>
        </w:rPr>
        <w:t>BDL*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= Below detection limits</w:t>
      </w:r>
    </w:p>
    <w:sectPr w:rsidR="00A20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2ED7FF" w14:textId="77777777" w:rsidR="00A2035C" w:rsidRDefault="00A2035C" w:rsidP="00A2035C">
      <w:pPr>
        <w:spacing w:after="0" w:line="240" w:lineRule="auto"/>
      </w:pPr>
      <w:r>
        <w:separator/>
      </w:r>
    </w:p>
  </w:endnote>
  <w:endnote w:type="continuationSeparator" w:id="0">
    <w:p w14:paraId="01212E2D" w14:textId="77777777" w:rsidR="00A2035C" w:rsidRDefault="00A2035C" w:rsidP="00A20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Sans Serif"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5AA0DE" w14:textId="77777777" w:rsidR="00A2035C" w:rsidRDefault="00A2035C" w:rsidP="00A2035C">
      <w:pPr>
        <w:spacing w:after="0" w:line="240" w:lineRule="auto"/>
      </w:pPr>
      <w:r>
        <w:separator/>
      </w:r>
    </w:p>
  </w:footnote>
  <w:footnote w:type="continuationSeparator" w:id="0">
    <w:p w14:paraId="3EDA3BA4" w14:textId="77777777" w:rsidR="00A2035C" w:rsidRDefault="00A2035C" w:rsidP="00A203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35C"/>
    <w:rsid w:val="00192007"/>
    <w:rsid w:val="003B66B5"/>
    <w:rsid w:val="004C4A48"/>
    <w:rsid w:val="007777D4"/>
    <w:rsid w:val="009907E0"/>
    <w:rsid w:val="00995964"/>
    <w:rsid w:val="00A2035C"/>
    <w:rsid w:val="00C739D3"/>
    <w:rsid w:val="00F4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4F6FC"/>
  <w15:chartTrackingRefBased/>
  <w15:docId w15:val="{EB8EA4FA-55CA-45C8-83B2-3428DA325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42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lamme,Dorothy,FLOYD,PTC St. Louis Purina Institute</dc:creator>
  <cp:keywords/>
  <dc:description/>
  <cp:lastModifiedBy>Li,Johnny,St. Louis,Basic Research</cp:lastModifiedBy>
  <cp:revision>8</cp:revision>
  <dcterms:created xsi:type="dcterms:W3CDTF">2020-04-08T21:10:00Z</dcterms:created>
  <dcterms:modified xsi:type="dcterms:W3CDTF">2020-04-09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Dorothy.Laflamme1@rd.nestle.com</vt:lpwstr>
  </property>
  <property fmtid="{D5CDD505-2E9C-101B-9397-08002B2CF9AE}" pid="5" name="MSIP_Label_1ada0a2f-b917-4d51-b0d0-d418a10c8b23_SetDate">
    <vt:lpwstr>2020-04-08T21:16:41.2992079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8db4e0c0-e5d0-4894-87bf-343fe5855e02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</Properties>
</file>